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90"/>
        <w:gridCol w:w="768"/>
        <w:gridCol w:w="6899"/>
      </w:tblGrid>
      <w:tr>
        <w:trPr/>
        <w:tc>
          <w:tcPr>
            <w:tcW w:w="21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he word “in a disadvantaged community” in the title shows the study is cross-sectional in design</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Informative and balanced summary has been provided in the abstract, page 2 (Line 22-39) of th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 xml:space="preserve">Introduction, Page 4(Line 42-83) section has enough scientific background and rationale why the study is been carried out </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The later end of the introduction, has the specific objective for the research Page 4 (Line 73-8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design is clearly stated as early as possible, Page 5-6(Line 88-110)</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tudy settling and locations has been clearly described in Page 5-6 (Line 88-110) </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5-6 (Line 100-110) clearly describes the sources and method of selection of participants, as well as eligibility criteria </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8 (Line 113-158) clearly describes all the variables (response and predictors) in the study.</w:t>
            </w:r>
          </w:p>
        </w:tc>
      </w:tr>
      <w:tr>
        <w:trPr>
          <w:trHeight w:val="294" w:hRule="atLeast"/>
        </w:trPr>
        <w:tc>
          <w:tcPr>
            <w:tcW w:w="21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i/>
                <w:sz w:val="20"/>
              </w:rPr>
              <w:t>Page 6-8  (Line 113-158</w:t>
            </w:r>
            <w:r>
              <w:rPr>
                <w:sz w:val="20"/>
              </w:rPr>
              <w:t xml:space="preserve">) clearly describe the primary source of KAP data and the secondary source of environmental and epidemiological data </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Information on how we minimized recall bias was provided on Page 5-6 (Line 107-109)</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thod employed was clearly given in Page 5 (Line 100-105)</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How all quantitative variables were handled was provided in Page 6-8 (Line 121-177)</w:t>
            </w:r>
          </w:p>
        </w:tc>
      </w:tr>
      <w:tr>
        <w:trPr/>
        <w:tc>
          <w:tcPr>
            <w:tcW w:w="21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he relevant information has been provided in Page 7-8 (Line 143-177)</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5" w:name="italic26"/>
            <w:bookmarkStart w:id="56" w:name="bold24"/>
            <w:bookmarkStart w:id="57" w:name="italic26"/>
            <w:bookmarkStart w:id="58" w:name="bold24"/>
            <w:bookmarkEnd w:id="57"/>
            <w:bookmarkEnd w:id="58"/>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the relevant information has been provided in Page 7-8 (Line 143-177)</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9" w:name="italic27"/>
            <w:bookmarkStart w:id="60" w:name="bold25"/>
            <w:bookmarkStart w:id="61" w:name="italic27"/>
            <w:bookmarkStart w:id="62" w:name="bold25"/>
            <w:bookmarkEnd w:id="61"/>
            <w:bookmarkEnd w:id="62"/>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the relevant information has been provided in Page 7-8 (Line 143-177)</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3" w:name="italic28"/>
            <w:bookmarkStart w:id="64" w:name="bold26"/>
            <w:bookmarkStart w:id="65" w:name="italic28"/>
            <w:bookmarkStart w:id="66" w:name="bold26"/>
            <w:bookmarkEnd w:id="65"/>
            <w:bookmarkEnd w:id="66"/>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the relevant information has been provided in Page 7-8 (Line 143-177)</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7" w:name="italic29"/>
            <w:bookmarkStart w:id="68" w:name="bold27"/>
            <w:bookmarkStart w:id="69" w:name="italic29"/>
            <w:bookmarkStart w:id="70" w:name="bold27"/>
            <w:bookmarkEnd w:id="69"/>
            <w:bookmarkEnd w:id="70"/>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rHeight w:val="197" w:hRule="atLeast"/>
        </w:trPr>
        <w:tc>
          <w:tcPr>
            <w:tcW w:w="21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a) the relevant information has been provided in Page 9 (Line 189-193)</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b) relevant information has been provided in Page 9 (Line 191-193)</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N/A</w:t>
            </w:r>
            <w:bookmarkEnd w:id="84"/>
          </w:p>
        </w:tc>
      </w:tr>
      <w:tr>
        <w:trPr/>
        <w:tc>
          <w:tcPr>
            <w:tcW w:w="219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99" w:type="dxa"/>
            <w:tcBorders>
              <w:top w:val="single" w:sz="4" w:space="0" w:color="000000"/>
              <w:bottom w:val="single" w:sz="4" w:space="0" w:color="000000"/>
            </w:tcBorders>
          </w:tcPr>
          <w:p>
            <w:pPr>
              <w:pStyle w:val="Normal"/>
              <w:tabs>
                <w:tab w:val="clear" w:pos="720"/>
                <w:tab w:val="left" w:pos="5400" w:leader="none"/>
              </w:tabs>
              <w:rPr/>
            </w:pPr>
            <w:r>
              <w:rPr>
                <w:sz w:val="20"/>
              </w:rPr>
              <w:t xml:space="preserve">(a) Page 9-10 (Line 189-202) contains reports on demography of study participants </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b) N/A</w:t>
            </w:r>
          </w:p>
        </w:tc>
      </w:tr>
      <w:tr>
        <w:trPr>
          <w:trHeight w:val="295" w:hRule="atLeast"/>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Outcome events has been reported quantitatively on Page 10-15 (Line 204-279)</w:t>
            </w:r>
          </w:p>
        </w:tc>
      </w:tr>
      <w:tr>
        <w:trPr/>
        <w:tc>
          <w:tcPr>
            <w:tcW w:w="21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a)  Results has been reported quantitatively on Page 10-15 (Line 204-279)</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1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has been reported quantitatively on Page 10-15 (Line 204-27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ummary of the key results in reference to study objectives have been discussed on Page 15-19 (Line 281-383) </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The limitations of the study have been discussed on Page 19 (Line 384-387)</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The interpretation of the results has been discussed with the summary Page 10-15 (Line 205-274)</w:t>
            </w:r>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Information on the general validity of the findings have been simultaneously provided on Page 20 (Line 392-40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99"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details has been sufficiently described on Page 22 (Line 440-44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2T22:22:00Z</dcterms:created>
  <dc:creator>pplouffe</dc:creator>
  <dc:description/>
  <cp:keywords/>
  <dc:language>en-US</dc:language>
  <cp:lastModifiedBy>Hammed Mogaji</cp:lastModifiedBy>
  <cp:lastPrinted>2007-09-19T10:02:00Z</cp:lastPrinted>
  <dcterms:modified xsi:type="dcterms:W3CDTF">2022-03-23T11:5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